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C0AFD" w14:textId="5EB22C87" w:rsidR="00A325B3" w:rsidRPr="00D0669A" w:rsidRDefault="000A57A1" w:rsidP="00A46227">
      <w:pPr>
        <w:rPr>
          <w:rFonts w:ascii="Times New Roman" w:hAnsi="Times New Roman" w:cs="Times New Roman"/>
          <w:sz w:val="21"/>
          <w:szCs w:val="21"/>
          <w:lang w:eastAsia="ja-JP"/>
        </w:rPr>
      </w:pPr>
      <w:proofErr w:type="gramStart"/>
      <w:r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="00A46227" w:rsidRPr="00D0669A">
        <w:rPr>
          <w:rFonts w:ascii="Times New Roman" w:hAnsi="Times New Roman" w:cs="Times New Roman"/>
          <w:b/>
          <w:sz w:val="21"/>
          <w:szCs w:val="21"/>
        </w:rPr>
        <w:t>Table S</w:t>
      </w:r>
      <w:r w:rsidR="00A22DE4" w:rsidRPr="00D0669A">
        <w:rPr>
          <w:rFonts w:ascii="Times New Roman" w:hAnsi="Times New Roman" w:cs="Times New Roman"/>
          <w:b/>
          <w:sz w:val="21"/>
          <w:szCs w:val="21"/>
        </w:rPr>
        <w:t>1</w:t>
      </w:r>
      <w:r w:rsidR="00A46227" w:rsidRPr="00D0669A">
        <w:rPr>
          <w:rFonts w:ascii="Times New Roman" w:hAnsi="Times New Roman" w:cs="Times New Roman"/>
          <w:b/>
          <w:sz w:val="21"/>
          <w:szCs w:val="21"/>
        </w:rPr>
        <w:t>.</w:t>
      </w:r>
      <w:proofErr w:type="gramEnd"/>
      <w:r w:rsidR="00A46227" w:rsidRPr="00D0669A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A46227" w:rsidRPr="00D0669A">
        <w:rPr>
          <w:rFonts w:ascii="Times New Roman" w:hAnsi="Times New Roman" w:cs="Times New Roman"/>
          <w:sz w:val="21"/>
          <w:szCs w:val="21"/>
          <w:lang w:eastAsia="ja-JP"/>
        </w:rPr>
        <w:t>RNAs used for generating knockout mice.</w:t>
      </w:r>
    </w:p>
    <w:tbl>
      <w:tblPr>
        <w:tblW w:w="130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0206"/>
      </w:tblGrid>
      <w:tr w:rsidR="000C6A7C" w:rsidRPr="00D0669A" w14:paraId="1C4DFBB5" w14:textId="77777777" w:rsidTr="005D2A0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D970ED" w14:textId="32E59476" w:rsidR="000C6A7C" w:rsidRPr="00B91FCB" w:rsidRDefault="000C6A7C" w:rsidP="001970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206" w:type="dxa"/>
            <w:shd w:val="clear" w:color="auto" w:fill="auto"/>
            <w:noWrap/>
            <w:vAlign w:val="bottom"/>
            <w:hideMark/>
          </w:tcPr>
          <w:p w14:paraId="50187265" w14:textId="1DF16F3B" w:rsidR="000C6A7C" w:rsidRPr="00D0669A" w:rsidRDefault="00DA1CBE" w:rsidP="001970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RNA </w:t>
            </w:r>
            <w:r w:rsidR="000C6A7C" w:rsidRPr="00D06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equence</w:t>
            </w:r>
            <w:r w:rsidR="000C6A7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0C6A7C" w:rsidRPr="00B74C3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5’</w:t>
            </w:r>
            <w:r w:rsidR="000C6A7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to 3</w:t>
            </w:r>
            <w:r w:rsidR="000C6A7C" w:rsidRPr="00B74C3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’</w:t>
            </w:r>
            <w:r w:rsidR="000C6A7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0C6A7C" w:rsidRPr="00B74C3F" w14:paraId="4BA31421" w14:textId="77777777" w:rsidTr="005D2A03">
        <w:trPr>
          <w:trHeight w:val="309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8471" w14:textId="6954980C" w:rsidR="000C6A7C" w:rsidRPr="00B74C3F" w:rsidRDefault="000613CA" w:rsidP="005D2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 xml:space="preserve">crRNA for </w:t>
            </w:r>
            <w:r w:rsidR="005D2A03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alternative 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xon 1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17C4" w14:textId="02D7735C" w:rsidR="000C6A7C" w:rsidRPr="00D0145A" w:rsidRDefault="007505B1" w:rsidP="0019708B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1"/>
                <w:szCs w:val="21"/>
              </w:rPr>
            </w:pPr>
            <w:r w:rsidRPr="00D0145A">
              <w:rPr>
                <w:rFonts w:ascii="Courier" w:eastAsia="Times New Roman" w:hAnsi="Courier" w:cs="Times New Roman"/>
                <w:color w:val="000000"/>
                <w:sz w:val="21"/>
                <w:szCs w:val="21"/>
              </w:rPr>
              <w:t>GAUCACCGUUGCCGUUCACG</w:t>
            </w:r>
            <w:r w:rsidRPr="00D0145A">
              <w:rPr>
                <w:rFonts w:ascii="Courier" w:eastAsia="Times New Roman" w:hAnsi="Courier" w:cs="Times New Roman"/>
                <w:color w:val="000000"/>
                <w:sz w:val="21"/>
                <w:szCs w:val="21"/>
                <w:u w:val="single"/>
              </w:rPr>
              <w:t>GUUUUAGAGCUAUGCUGUUUUG</w:t>
            </w:r>
          </w:p>
        </w:tc>
      </w:tr>
      <w:tr w:rsidR="000C6A7C" w:rsidRPr="00B74C3F" w14:paraId="6601BB20" w14:textId="77777777" w:rsidTr="005D2A03">
        <w:trPr>
          <w:trHeight w:val="309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06C3" w14:textId="513FE020" w:rsidR="000C6A7C" w:rsidRPr="00B74C3F" w:rsidRDefault="000613CA" w:rsidP="005D2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 xml:space="preserve">crRNA for </w:t>
            </w:r>
            <w:r w:rsidR="005D2A03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xon 2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718F" w14:textId="52C3B045" w:rsidR="000C6A7C" w:rsidRPr="00D0145A" w:rsidRDefault="00D0145A" w:rsidP="00347E7D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1"/>
                <w:szCs w:val="21"/>
              </w:rPr>
            </w:pPr>
            <w:r>
              <w:rPr>
                <w:rFonts w:ascii="Courier" w:eastAsia="Times New Roman" w:hAnsi="Courier" w:cs="Times New Roman"/>
                <w:color w:val="000000"/>
                <w:sz w:val="21"/>
                <w:szCs w:val="21"/>
              </w:rPr>
              <w:t>UGUGAUU</w:t>
            </w:r>
            <w:r w:rsidRPr="00D0145A">
              <w:rPr>
                <w:rFonts w:ascii="Courier" w:eastAsia="Times New Roman" w:hAnsi="Courier" w:cs="Times New Roman"/>
                <w:color w:val="000000"/>
                <w:sz w:val="21"/>
                <w:szCs w:val="21"/>
              </w:rPr>
              <w:t>AACGGAGAA</w:t>
            </w:r>
            <w:r w:rsidR="00347E7D">
              <w:rPr>
                <w:rFonts w:ascii="Courier" w:eastAsia="Times New Roman" w:hAnsi="Courier" w:cs="Times New Roman"/>
                <w:color w:val="000000"/>
                <w:sz w:val="21"/>
                <w:szCs w:val="21"/>
              </w:rPr>
              <w:t>UU</w:t>
            </w:r>
            <w:r w:rsidRPr="00D0145A">
              <w:rPr>
                <w:rFonts w:ascii="Courier" w:eastAsia="Times New Roman" w:hAnsi="Courier" w:cs="Times New Roman"/>
                <w:color w:val="000000"/>
                <w:sz w:val="21"/>
                <w:szCs w:val="21"/>
              </w:rPr>
              <w:t>CA</w:t>
            </w:r>
            <w:r w:rsidR="001E75DB" w:rsidRPr="00D0145A">
              <w:rPr>
                <w:rFonts w:ascii="Courier" w:eastAsia="Times New Roman" w:hAnsi="Courier" w:cs="Times New Roman"/>
                <w:color w:val="000000"/>
                <w:sz w:val="21"/>
                <w:szCs w:val="21"/>
                <w:u w:val="single"/>
              </w:rPr>
              <w:t>GUUUUAGAGCUAUGCUGUUUUG</w:t>
            </w:r>
          </w:p>
        </w:tc>
      </w:tr>
      <w:tr w:rsidR="000C6A7C" w:rsidRPr="00B74C3F" w14:paraId="6DB9C1AD" w14:textId="77777777" w:rsidTr="005D2A03">
        <w:trPr>
          <w:trHeight w:val="309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AC97" w14:textId="5BBEDC31" w:rsidR="000C6A7C" w:rsidRPr="00B74C3F" w:rsidRDefault="000C6A7C" w:rsidP="001970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</w:pPr>
            <w:proofErr w:type="spellStart"/>
            <w:r w:rsidRPr="00B74C3F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trac</w:t>
            </w:r>
            <w:r w:rsidR="00EE3AB3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r</w:t>
            </w:r>
            <w:r w:rsidRPr="00B74C3F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RNA</w:t>
            </w:r>
            <w:proofErr w:type="spellEnd"/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A27A" w14:textId="440BC217" w:rsidR="00987EE2" w:rsidRPr="00D0145A" w:rsidRDefault="007505B1" w:rsidP="007505B1">
            <w:pPr>
              <w:spacing w:after="0" w:line="240" w:lineRule="auto"/>
              <w:jc w:val="both"/>
              <w:rPr>
                <w:rFonts w:ascii="Courier" w:eastAsia="Times New Roman" w:hAnsi="Courier" w:cs="Times New Roman"/>
                <w:color w:val="000000"/>
                <w:sz w:val="21"/>
                <w:szCs w:val="21"/>
              </w:rPr>
            </w:pPr>
            <w:r w:rsidRPr="00D0145A">
              <w:rPr>
                <w:rFonts w:ascii="Courier" w:eastAsia="Times New Roman" w:hAnsi="Courier" w:cs="Times New Roman"/>
                <w:color w:val="000000"/>
                <w:sz w:val="21"/>
                <w:szCs w:val="21"/>
              </w:rPr>
              <w:t>AAACAGCAUAGCAAGUUAAAAUAAGGCUAGUCCGUUAUCAACUUGAAAAAGUGGCACCGAGUCGGUGCUUUUUUU</w:t>
            </w:r>
          </w:p>
        </w:tc>
      </w:tr>
    </w:tbl>
    <w:p w14:paraId="00FC1EB0" w14:textId="77777777" w:rsidR="00BF0E08" w:rsidRPr="00B74C3F" w:rsidRDefault="00BF0E08" w:rsidP="0019708B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9D7ED83" w14:textId="26F0258B" w:rsidR="00861C39" w:rsidRPr="00B74C3F" w:rsidRDefault="009923DC" w:rsidP="0019708B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Each </w:t>
      </w:r>
      <w:r w:rsidR="00861C39" w:rsidRPr="00B74C3F">
        <w:rPr>
          <w:rFonts w:ascii="Times New Roman" w:hAnsi="Times New Roman" w:cs="Times New Roman"/>
          <w:sz w:val="21"/>
          <w:szCs w:val="21"/>
        </w:rPr>
        <w:t>crRNA</w:t>
      </w:r>
      <w:r>
        <w:rPr>
          <w:rFonts w:ascii="Times New Roman" w:hAnsi="Times New Roman" w:cs="Times New Roman"/>
          <w:sz w:val="21"/>
          <w:szCs w:val="21"/>
        </w:rPr>
        <w:t xml:space="preserve"> was</w:t>
      </w:r>
      <w:r w:rsidR="00861C39" w:rsidRPr="00B74C3F">
        <w:rPr>
          <w:rFonts w:ascii="Times New Roman" w:hAnsi="Times New Roman" w:cs="Times New Roman"/>
          <w:sz w:val="21"/>
          <w:szCs w:val="21"/>
        </w:rPr>
        <w:t xml:space="preserve"> designed by appending the S. pyogenes crRNA repeat sequenc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630E4B" w:rsidRPr="00D0145A">
        <w:rPr>
          <w:rFonts w:ascii="Courier" w:eastAsia="Times New Roman" w:hAnsi="Courier" w:cs="Times New Roman"/>
          <w:color w:val="000000"/>
          <w:sz w:val="21"/>
          <w:szCs w:val="21"/>
          <w:u w:val="single"/>
        </w:rPr>
        <w:t>GUUUUAGAGCUAUGCUGUUUUG</w:t>
      </w:r>
      <w:r w:rsidRPr="009923DC">
        <w:rPr>
          <w:rFonts w:ascii="Times New Roman" w:hAnsi="Times New Roman" w:cs="Times New Roman"/>
          <w:sz w:val="21"/>
          <w:szCs w:val="21"/>
        </w:rPr>
        <w:t xml:space="preserve"> </w:t>
      </w:r>
      <w:r w:rsidR="00132C96">
        <w:rPr>
          <w:rFonts w:ascii="Times New Roman" w:hAnsi="Times New Roman" w:cs="Times New Roman"/>
          <w:sz w:val="21"/>
          <w:szCs w:val="21"/>
        </w:rPr>
        <w:t>to</w:t>
      </w:r>
      <w:r w:rsidRPr="009923DC">
        <w:rPr>
          <w:rFonts w:ascii="Times New Roman" w:hAnsi="Times New Roman" w:cs="Times New Roman"/>
          <w:sz w:val="21"/>
          <w:szCs w:val="21"/>
        </w:rPr>
        <w:t xml:space="preserve"> the 3’ end</w:t>
      </w:r>
      <w:r>
        <w:rPr>
          <w:rFonts w:ascii="Times New Roman" w:hAnsi="Times New Roman" w:cs="Times New Roman"/>
          <w:sz w:val="21"/>
          <w:szCs w:val="21"/>
        </w:rPr>
        <w:t>, which</w:t>
      </w:r>
      <w:r w:rsidR="002D4635" w:rsidRPr="00B74C3F">
        <w:rPr>
          <w:rFonts w:ascii="Times New Roman" w:hAnsi="Times New Roman" w:cs="Times New Roman"/>
          <w:sz w:val="21"/>
          <w:szCs w:val="21"/>
        </w:rPr>
        <w:t xml:space="preserve"> ensure</w:t>
      </w:r>
      <w:r>
        <w:rPr>
          <w:rFonts w:ascii="Times New Roman" w:hAnsi="Times New Roman" w:cs="Times New Roman"/>
          <w:sz w:val="21"/>
          <w:szCs w:val="21"/>
        </w:rPr>
        <w:t>s</w:t>
      </w:r>
      <w:r w:rsidR="002D4635" w:rsidRPr="00B74C3F">
        <w:rPr>
          <w:rFonts w:ascii="Times New Roman" w:hAnsi="Times New Roman" w:cs="Times New Roman"/>
          <w:sz w:val="21"/>
          <w:szCs w:val="21"/>
        </w:rPr>
        <w:t xml:space="preserve"> base pairing to the </w:t>
      </w:r>
      <w:proofErr w:type="spellStart"/>
      <w:r w:rsidR="002D4635" w:rsidRPr="00B74C3F">
        <w:rPr>
          <w:rFonts w:ascii="Times New Roman" w:hAnsi="Times New Roman" w:cs="Times New Roman"/>
          <w:sz w:val="21"/>
          <w:szCs w:val="21"/>
        </w:rPr>
        <w:t>tracrRNA</w:t>
      </w:r>
      <w:proofErr w:type="spellEnd"/>
      <w:r w:rsidR="00474854">
        <w:rPr>
          <w:rFonts w:ascii="Times New Roman" w:hAnsi="Times New Roman" w:cs="Times New Roman"/>
          <w:sz w:val="21"/>
          <w:szCs w:val="21"/>
        </w:rPr>
        <w:t>.</w:t>
      </w:r>
    </w:p>
    <w:p w14:paraId="600EE12B" w14:textId="77777777" w:rsidR="00083518" w:rsidRDefault="00083518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CBAB085" w14:textId="44D9AD93" w:rsidR="0022075E" w:rsidRPr="00D0669A" w:rsidRDefault="0022075E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D0669A">
        <w:rPr>
          <w:rFonts w:ascii="Times New Roman" w:hAnsi="Times New Roman" w:cs="Times New Roman"/>
          <w:sz w:val="21"/>
          <w:szCs w:val="21"/>
        </w:rPr>
        <w:br w:type="page"/>
      </w:r>
    </w:p>
    <w:p w14:paraId="477F67A1" w14:textId="6767AAF6" w:rsidR="00D26399" w:rsidRPr="00C61F81" w:rsidRDefault="00717297" w:rsidP="00C61F81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</w:t>
      </w:r>
      <w:bookmarkStart w:id="0" w:name="_GoBack"/>
      <w:bookmarkEnd w:id="0"/>
      <w:r w:rsidR="00A46227" w:rsidRPr="00D0669A">
        <w:rPr>
          <w:rFonts w:ascii="Times New Roman" w:hAnsi="Times New Roman" w:cs="Times New Roman"/>
          <w:b/>
          <w:sz w:val="21"/>
          <w:szCs w:val="21"/>
        </w:rPr>
        <w:t>Table S</w:t>
      </w:r>
      <w:r w:rsidR="00F444A7" w:rsidRPr="00D0669A">
        <w:rPr>
          <w:rFonts w:ascii="Times New Roman" w:hAnsi="Times New Roman" w:cs="Times New Roman"/>
          <w:b/>
          <w:sz w:val="21"/>
          <w:szCs w:val="21"/>
        </w:rPr>
        <w:t>2</w:t>
      </w:r>
      <w:r w:rsidR="00A46227" w:rsidRPr="00D0669A">
        <w:rPr>
          <w:rFonts w:ascii="Times New Roman" w:hAnsi="Times New Roman" w:cs="Times New Roman"/>
          <w:b/>
          <w:sz w:val="21"/>
          <w:szCs w:val="21"/>
        </w:rPr>
        <w:t>.</w:t>
      </w:r>
      <w:r w:rsidR="00A46227" w:rsidRPr="00D0669A">
        <w:rPr>
          <w:rFonts w:ascii="Times New Roman" w:hAnsi="Times New Roman" w:cs="Times New Roman"/>
          <w:sz w:val="21"/>
          <w:szCs w:val="21"/>
        </w:rPr>
        <w:t xml:space="preserve"> </w:t>
      </w:r>
      <w:r w:rsidR="00A46227" w:rsidRPr="00D0669A">
        <w:rPr>
          <w:rFonts w:ascii="Times New Roman" w:hAnsi="Times New Roman" w:cs="Times New Roman"/>
          <w:sz w:val="21"/>
          <w:szCs w:val="21"/>
          <w:lang w:eastAsia="ja-JP"/>
        </w:rPr>
        <w:t>Primers and PCR conditions used for genotype validation of CRISPR/Cas9-derived mutant mice.</w:t>
      </w:r>
    </w:p>
    <w:tbl>
      <w:tblPr>
        <w:tblW w:w="13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3300"/>
        <w:gridCol w:w="3255"/>
        <w:gridCol w:w="1418"/>
        <w:gridCol w:w="1417"/>
        <w:gridCol w:w="2230"/>
      </w:tblGrid>
      <w:tr w:rsidR="00D26399" w:rsidRPr="00D26399" w14:paraId="708B3A9A" w14:textId="77777777" w:rsidTr="0023005B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A938" w14:textId="77777777" w:rsidR="00D26399" w:rsidRPr="00D26399" w:rsidRDefault="00D26399" w:rsidP="00E91B91">
            <w:pPr>
              <w:spacing w:after="0" w:line="240" w:lineRule="auto"/>
              <w:rPr>
                <w:rFonts w:ascii="Century" w:eastAsia="MS PGothic" w:hAnsi="Century" w:cs="Times New Roman"/>
                <w:color w:val="000000"/>
                <w:sz w:val="24"/>
                <w:szCs w:val="24"/>
                <w:lang w:eastAsia="ja-JP"/>
              </w:rPr>
            </w:pPr>
            <w:r w:rsidRPr="00D26399">
              <w:rPr>
                <w:rFonts w:ascii="Century" w:eastAsia="MS PGothic" w:hAnsi="Century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193E6" w14:textId="77777777" w:rsidR="00D26399" w:rsidRPr="00D26399" w:rsidRDefault="00D26399" w:rsidP="00E91B91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D26399"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Forward primer (5’ to 3’)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AE21" w14:textId="77777777" w:rsidR="00D26399" w:rsidRPr="00D26399" w:rsidRDefault="00D26399" w:rsidP="00E91B91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D26399"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Reverse primer (5’ to 3’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BFE14" w14:textId="77777777" w:rsidR="00D26399" w:rsidRPr="00D26399" w:rsidRDefault="00D26399" w:rsidP="00E91B91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D26399"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Anneal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F3A27" w14:textId="77777777" w:rsidR="00D26399" w:rsidRPr="00D26399" w:rsidRDefault="00D26399" w:rsidP="00E91B91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D26399"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Elongation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6D1CB" w14:textId="0B135C10" w:rsidR="00D26399" w:rsidRPr="00D26399" w:rsidRDefault="00E91B91" w:rsidP="00E91B91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243E9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Band size </w:t>
            </w:r>
            <w:r w:rsidRPr="00243E99">
              <w:rPr>
                <w:rFonts w:ascii="Times New Roman" w:eastAsia="Times New Roman" w:hAnsi="Times New Roman" w:cs="Times New Roman"/>
                <w:sz w:val="21"/>
                <w:szCs w:val="21"/>
              </w:rPr>
              <w:t>(bp)</w:t>
            </w:r>
          </w:p>
        </w:tc>
      </w:tr>
      <w:tr w:rsidR="00F015F4" w:rsidRPr="00D26399" w14:paraId="02EB2765" w14:textId="77777777" w:rsidTr="0023005B">
        <w:trPr>
          <w:trHeight w:val="7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0854" w14:textId="77777777" w:rsidR="00F015F4" w:rsidRPr="00D26399" w:rsidRDefault="00F015F4" w:rsidP="00D2639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D26399">
              <w:rPr>
                <w:rFonts w:ascii="Times New Roman" w:eastAsia="MS P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  <w:t>Line 37</w:t>
            </w: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04506" w14:textId="77777777" w:rsidR="00F015F4" w:rsidRPr="00C61F81" w:rsidRDefault="00F015F4" w:rsidP="00D26399">
            <w:pPr>
              <w:spacing w:after="0" w:line="240" w:lineRule="auto"/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</w:pPr>
            <w:r w:rsidRPr="00C61F81"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  <w:t>AATTTCAAACTTAGAGCCACAGC</w:t>
            </w:r>
          </w:p>
        </w:tc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4CE18" w14:textId="77777777" w:rsidR="00F015F4" w:rsidRPr="00C61F81" w:rsidRDefault="00F015F4" w:rsidP="00D26399">
            <w:pPr>
              <w:spacing w:after="0" w:line="240" w:lineRule="auto"/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</w:pPr>
            <w:r w:rsidRPr="00C61F81"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  <w:t>CCTTCCCTAGCCTCCTGC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36388" w14:textId="6503740F" w:rsidR="00F015F4" w:rsidRPr="00D26399" w:rsidRDefault="00F015F4" w:rsidP="00D2639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60</w:t>
            </w:r>
            <w:r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°C, 30 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3911" w14:textId="1A7AF9D1" w:rsidR="00F015F4" w:rsidRPr="00D26399" w:rsidRDefault="00F015F4" w:rsidP="00D2639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2°C, 30 s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000CB" w14:textId="6974888B" w:rsidR="00F015F4" w:rsidRPr="005F7829" w:rsidRDefault="00F015F4" w:rsidP="00F91EE1">
            <w:pPr>
              <w:spacing w:after="0" w:line="240" w:lineRule="auto"/>
              <w:rPr>
                <w:rFonts w:ascii="Times New Roman" w:eastAsia="MS PGothic" w:hAnsi="Times New Roman" w:cs="Times New Roman"/>
                <w:bCs/>
                <w:color w:val="000000"/>
                <w:sz w:val="21"/>
                <w:szCs w:val="21"/>
                <w:lang w:eastAsia="ja-JP"/>
              </w:rPr>
            </w:pPr>
            <w:r w:rsidRPr="005F7829">
              <w:rPr>
                <w:rFonts w:ascii="Times New Roman" w:eastAsia="MS PGothic" w:hAnsi="Times New Roman" w:cs="Times New Roman"/>
                <w:bCs/>
                <w:color w:val="000000"/>
                <w:sz w:val="21"/>
                <w:szCs w:val="21"/>
                <w:lang w:eastAsia="ja-JP"/>
              </w:rPr>
              <w:t>WT: 182 / KO: 163</w:t>
            </w:r>
          </w:p>
        </w:tc>
      </w:tr>
      <w:tr w:rsidR="001D6D65" w:rsidRPr="00D26399" w14:paraId="5C8F1CCF" w14:textId="77777777" w:rsidTr="0023005B">
        <w:trPr>
          <w:trHeight w:val="36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7376" w14:textId="77777777" w:rsidR="001D6D65" w:rsidRPr="00D26399" w:rsidRDefault="001D6D65" w:rsidP="00D2639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D26399">
              <w:rPr>
                <w:rFonts w:ascii="Times New Roman" w:eastAsia="MS P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  <w:t>Line 3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B3481" w14:textId="77777777" w:rsidR="001D6D65" w:rsidRPr="00C61F81" w:rsidRDefault="001D6D65" w:rsidP="00D26399">
            <w:pPr>
              <w:spacing w:after="0" w:line="240" w:lineRule="auto"/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</w:pPr>
            <w:r w:rsidRPr="00C61F81"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  <w:t>TGGATCACCGTTGCCGTTCA</w:t>
            </w:r>
          </w:p>
        </w:tc>
        <w:tc>
          <w:tcPr>
            <w:tcW w:w="32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335F" w14:textId="5D49938F" w:rsidR="001D6D65" w:rsidRPr="00C61F81" w:rsidRDefault="001D6D65" w:rsidP="00FE1A81">
            <w:pPr>
              <w:spacing w:after="0" w:line="240" w:lineRule="auto"/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ourier" w:eastAsia="MS PGothic" w:hAnsi="Courier" w:cs="Times New Roman"/>
                <w:color w:val="000000"/>
                <w:sz w:val="21"/>
                <w:szCs w:val="21"/>
              </w:rPr>
              <w:t>CTCTTCGCTTTCTGGAGGT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9CC0" w14:textId="05B0A987" w:rsidR="001D6D65" w:rsidRPr="00D26399" w:rsidRDefault="001D6D65" w:rsidP="001D6D65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60</w:t>
            </w:r>
            <w:r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°C, 30 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75866" w14:textId="574C0B50" w:rsidR="001D6D65" w:rsidRPr="00D26399" w:rsidRDefault="001D6D65" w:rsidP="001D6D65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2°C, 30 s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73B69" w14:textId="01AE1900" w:rsidR="001D6D65" w:rsidRPr="005F7829" w:rsidRDefault="001D6D65" w:rsidP="00067045">
            <w:pPr>
              <w:spacing w:after="0" w:line="240" w:lineRule="auto"/>
              <w:rPr>
                <w:rFonts w:ascii="Times New Roman" w:eastAsia="MS PGothic" w:hAnsi="Times New Roman" w:cs="Times New Roman"/>
                <w:bCs/>
                <w:color w:val="000000"/>
                <w:sz w:val="21"/>
                <w:szCs w:val="21"/>
                <w:lang w:eastAsia="ja-JP"/>
              </w:rPr>
            </w:pPr>
            <w:r w:rsidRPr="005F7829">
              <w:rPr>
                <w:rFonts w:ascii="Times New Roman" w:eastAsia="MS PGothic" w:hAnsi="Times New Roman" w:cs="Times New Roman"/>
                <w:bCs/>
                <w:color w:val="000000"/>
                <w:sz w:val="21"/>
                <w:szCs w:val="21"/>
                <w:lang w:eastAsia="ja-JP"/>
              </w:rPr>
              <w:t>WT: 179</w:t>
            </w:r>
          </w:p>
        </w:tc>
      </w:tr>
      <w:tr w:rsidR="001D6D65" w:rsidRPr="00D26399" w14:paraId="26C2E7C8" w14:textId="77777777" w:rsidTr="0023005B">
        <w:trPr>
          <w:trHeight w:val="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1202A" w14:textId="77777777" w:rsidR="001D6D65" w:rsidRPr="00D26399" w:rsidRDefault="001D6D65" w:rsidP="00D26399">
            <w:pPr>
              <w:spacing w:after="0" w:line="240" w:lineRule="auto"/>
              <w:rPr>
                <w:rFonts w:ascii="Times New Roman" w:eastAsia="MS P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BEBD6" w14:textId="77777777" w:rsidR="001D6D65" w:rsidRPr="00C61F81" w:rsidRDefault="001D6D65" w:rsidP="00D26399">
            <w:pPr>
              <w:spacing w:after="0" w:line="240" w:lineRule="auto"/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</w:pPr>
            <w:r w:rsidRPr="00C61F81"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  <w:t>TGGATCACCGTTGCCGTTCT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33EE4" w14:textId="77573ED2" w:rsidR="001D6D65" w:rsidRPr="00C61F81" w:rsidRDefault="001D6D65" w:rsidP="00D26399">
            <w:pPr>
              <w:spacing w:after="0" w:line="240" w:lineRule="auto"/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09BFA" w14:textId="158AEFC2" w:rsidR="001D6D65" w:rsidRPr="00D26399" w:rsidRDefault="001D6D65" w:rsidP="00D2639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C95EB" w14:textId="72A84EE5" w:rsidR="001D6D65" w:rsidRPr="00D26399" w:rsidRDefault="001D6D65" w:rsidP="00D2639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038E0" w14:textId="33225DAE" w:rsidR="001D6D65" w:rsidRPr="005F7829" w:rsidRDefault="001D6D65" w:rsidP="00067045">
            <w:pPr>
              <w:spacing w:after="0" w:line="240" w:lineRule="auto"/>
              <w:rPr>
                <w:rFonts w:ascii="Times New Roman" w:eastAsia="MS PGothic" w:hAnsi="Times New Roman" w:cs="Times New Roman"/>
                <w:bCs/>
                <w:color w:val="000000"/>
                <w:sz w:val="21"/>
                <w:szCs w:val="21"/>
                <w:lang w:eastAsia="ja-JP"/>
              </w:rPr>
            </w:pPr>
            <w:r w:rsidRPr="005F7829">
              <w:rPr>
                <w:rFonts w:ascii="Times New Roman" w:eastAsia="MS PGothic" w:hAnsi="Times New Roman" w:cs="Times New Roman"/>
                <w:bCs/>
                <w:color w:val="000000"/>
                <w:sz w:val="21"/>
                <w:szCs w:val="21"/>
                <w:lang w:eastAsia="ja-JP"/>
              </w:rPr>
              <w:t>KO: 180</w:t>
            </w:r>
          </w:p>
        </w:tc>
      </w:tr>
      <w:tr w:rsidR="00637B16" w:rsidRPr="00D26399" w14:paraId="0F342697" w14:textId="77777777" w:rsidTr="0023005B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A79E" w14:textId="77777777" w:rsidR="00637B16" w:rsidRPr="00D26399" w:rsidRDefault="00637B16" w:rsidP="00D2639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D26399">
              <w:rPr>
                <w:rFonts w:ascii="Times New Roman" w:eastAsia="MS P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  <w:t>Line 8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2891" w14:textId="77777777" w:rsidR="00637B16" w:rsidRPr="00C61F81" w:rsidRDefault="00637B16" w:rsidP="00D26399">
            <w:pPr>
              <w:spacing w:after="0" w:line="240" w:lineRule="auto"/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</w:pPr>
            <w:r w:rsidRPr="00C61F81"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  <w:t>TGTGATTAACGGAGATCAAGG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5083" w14:textId="77777777" w:rsidR="00637B16" w:rsidRPr="00C61F81" w:rsidRDefault="00637B16" w:rsidP="00D26399">
            <w:pPr>
              <w:spacing w:after="0" w:line="240" w:lineRule="auto"/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</w:pPr>
            <w:r w:rsidRPr="00C61F81"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  <w:t>TCCTTCTCTCAGCTTGCCT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7ABF2" w14:textId="3093EBDF" w:rsidR="00637B16" w:rsidRPr="00D26399" w:rsidRDefault="00637B16" w:rsidP="00D2639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60</w:t>
            </w:r>
            <w:r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°C, 30 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C5494" w14:textId="0252C670" w:rsidR="00637B16" w:rsidRPr="00D26399" w:rsidRDefault="00637B16" w:rsidP="00D2639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2°C, 30 s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5A0BC" w14:textId="34B3F459" w:rsidR="00637B16" w:rsidRPr="005F7829" w:rsidRDefault="00637B16" w:rsidP="00067045">
            <w:pPr>
              <w:spacing w:after="0" w:line="240" w:lineRule="auto"/>
              <w:rPr>
                <w:rFonts w:ascii="Times New Roman" w:eastAsia="MS PGothic" w:hAnsi="Times New Roman" w:cs="Times New Roman"/>
                <w:bCs/>
                <w:color w:val="000000"/>
                <w:sz w:val="21"/>
                <w:szCs w:val="21"/>
                <w:lang w:eastAsia="ja-JP"/>
              </w:rPr>
            </w:pPr>
            <w:r w:rsidRPr="005F7829">
              <w:rPr>
                <w:rFonts w:ascii="Times New Roman" w:eastAsia="MS PGothic" w:hAnsi="Times New Roman" w:cs="Times New Roman"/>
                <w:bCs/>
                <w:color w:val="000000"/>
                <w:sz w:val="21"/>
                <w:szCs w:val="21"/>
                <w:lang w:eastAsia="ja-JP"/>
              </w:rPr>
              <w:t>DKO: 203</w:t>
            </w:r>
          </w:p>
        </w:tc>
      </w:tr>
      <w:tr w:rsidR="00F015F4" w:rsidRPr="00D26399" w14:paraId="2672C939" w14:textId="77777777" w:rsidTr="0023005B">
        <w:trPr>
          <w:trHeight w:val="77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1D9C" w14:textId="77777777" w:rsidR="00F015F4" w:rsidRPr="00D26399" w:rsidRDefault="00F015F4" w:rsidP="00D2639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D26399">
              <w:rPr>
                <w:rFonts w:ascii="Times New Roman" w:eastAsia="MS P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  <w:t>Line 81</w:t>
            </w: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1D0B2" w14:textId="77777777" w:rsidR="00F015F4" w:rsidRPr="00C61F81" w:rsidRDefault="00F015F4" w:rsidP="00D26399">
            <w:pPr>
              <w:spacing w:after="0" w:line="240" w:lineRule="auto"/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</w:pPr>
            <w:r w:rsidRPr="00C61F81"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  <w:t>CTAAAACAGTCCTTGGCCATTC</w:t>
            </w:r>
          </w:p>
        </w:tc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3381" w14:textId="77777777" w:rsidR="00F015F4" w:rsidRPr="00C61F81" w:rsidRDefault="00F015F4" w:rsidP="00D26399">
            <w:pPr>
              <w:spacing w:after="0" w:line="240" w:lineRule="auto"/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</w:pPr>
            <w:r w:rsidRPr="00C61F81">
              <w:rPr>
                <w:rFonts w:ascii="Courier" w:eastAsia="MS PGothic" w:hAnsi="Courier" w:cs="Times New Roman"/>
                <w:color w:val="000000"/>
                <w:sz w:val="21"/>
                <w:szCs w:val="21"/>
                <w:lang w:eastAsia="ja-JP"/>
              </w:rPr>
              <w:t>CAAATCCAGTGGGTAGAAGAAA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492A3" w14:textId="39A93BC1" w:rsidR="00F015F4" w:rsidRPr="00D26399" w:rsidRDefault="00F015F4" w:rsidP="00D2639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60</w:t>
            </w:r>
            <w:r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°C, 30 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4896" w14:textId="569BE237" w:rsidR="00F015F4" w:rsidRPr="00D26399" w:rsidRDefault="00F015F4" w:rsidP="00D2639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2°C, 30 s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F865E" w14:textId="397B96C8" w:rsidR="00F015F4" w:rsidRPr="005F7829" w:rsidRDefault="00F015F4" w:rsidP="00067045">
            <w:pPr>
              <w:spacing w:after="0" w:line="240" w:lineRule="auto"/>
              <w:rPr>
                <w:rFonts w:ascii="Times New Roman" w:eastAsia="MS PGothic" w:hAnsi="Times New Roman" w:cs="Times New Roman"/>
                <w:bCs/>
                <w:color w:val="000000"/>
                <w:sz w:val="21"/>
                <w:szCs w:val="21"/>
                <w:lang w:eastAsia="ja-JP"/>
              </w:rPr>
            </w:pPr>
            <w:r w:rsidRPr="005F7829">
              <w:rPr>
                <w:rFonts w:ascii="Times New Roman" w:eastAsia="MS PGothic" w:hAnsi="Times New Roman" w:cs="Times New Roman"/>
                <w:bCs/>
                <w:color w:val="000000"/>
                <w:sz w:val="21"/>
                <w:szCs w:val="21"/>
                <w:lang w:eastAsia="ja-JP"/>
              </w:rPr>
              <w:t>WT: 185 / DKO: 174</w:t>
            </w:r>
          </w:p>
        </w:tc>
      </w:tr>
    </w:tbl>
    <w:p w14:paraId="18ECE58B" w14:textId="641098CA" w:rsidR="00D0669A" w:rsidRDefault="00D0669A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0543AF09" w14:textId="77777777" w:rsidR="00266135" w:rsidRDefault="0026613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6BC25887" w14:textId="19CB1726" w:rsidR="00274A65" w:rsidRDefault="00274A6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5FAE0073" w14:textId="3F80D0B3" w:rsidR="00A46227" w:rsidRPr="00243E99" w:rsidRDefault="00FC63D9" w:rsidP="00A46227">
      <w:pPr>
        <w:rPr>
          <w:rFonts w:ascii="Times New Roman" w:hAnsi="Times New Roman" w:cs="Times New Roman"/>
          <w:b/>
          <w:sz w:val="21"/>
          <w:szCs w:val="21"/>
        </w:rPr>
      </w:pPr>
      <w:proofErr w:type="gramStart"/>
      <w:r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</w:t>
      </w:r>
      <w:r w:rsidR="00A46227" w:rsidRPr="00243E99">
        <w:rPr>
          <w:rFonts w:ascii="Times New Roman" w:hAnsi="Times New Roman" w:cs="Times New Roman"/>
          <w:b/>
          <w:sz w:val="21"/>
          <w:szCs w:val="21"/>
        </w:rPr>
        <w:t>Table S</w:t>
      </w:r>
      <w:r w:rsidR="00262A0F" w:rsidRPr="00243E99">
        <w:rPr>
          <w:rFonts w:ascii="Times New Roman" w:hAnsi="Times New Roman" w:cs="Times New Roman"/>
          <w:b/>
          <w:sz w:val="21"/>
          <w:szCs w:val="21"/>
        </w:rPr>
        <w:t>3</w:t>
      </w:r>
      <w:r w:rsidR="00A46227" w:rsidRPr="00243E99">
        <w:rPr>
          <w:rFonts w:ascii="Times New Roman" w:hAnsi="Times New Roman" w:cs="Times New Roman"/>
          <w:b/>
          <w:sz w:val="21"/>
          <w:szCs w:val="21"/>
        </w:rPr>
        <w:t>.</w:t>
      </w:r>
      <w:proofErr w:type="gramEnd"/>
      <w:r w:rsidR="00A46227" w:rsidRPr="00243E99">
        <w:rPr>
          <w:rFonts w:ascii="Times New Roman" w:hAnsi="Times New Roman" w:cs="Times New Roman"/>
          <w:sz w:val="21"/>
          <w:szCs w:val="21"/>
        </w:rPr>
        <w:t xml:space="preserve"> </w:t>
      </w:r>
      <w:r w:rsidR="00A46227" w:rsidRPr="00243E99">
        <w:rPr>
          <w:rFonts w:ascii="Times New Roman" w:hAnsi="Times New Roman" w:cs="Times New Roman"/>
          <w:sz w:val="21"/>
          <w:szCs w:val="21"/>
          <w:lang w:eastAsia="ja-JP"/>
        </w:rPr>
        <w:t>Primers used for RT-PCR.</w:t>
      </w:r>
    </w:p>
    <w:tbl>
      <w:tblPr>
        <w:tblW w:w="1318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995"/>
        <w:gridCol w:w="3543"/>
        <w:gridCol w:w="3261"/>
        <w:gridCol w:w="1275"/>
        <w:gridCol w:w="1418"/>
        <w:gridCol w:w="1559"/>
      </w:tblGrid>
      <w:tr w:rsidR="00565F56" w:rsidRPr="00243E99" w14:paraId="743B8B6B" w14:textId="7A3D44BB" w:rsidTr="00E92480">
        <w:trPr>
          <w:trHeight w:val="309"/>
        </w:trPr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154225B" w14:textId="77777777" w:rsidR="00F11DD5" w:rsidRPr="00243E99" w:rsidRDefault="00F11DD5" w:rsidP="00E91B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3B6CA17" w14:textId="77777777" w:rsidR="00F11DD5" w:rsidRPr="00243E99" w:rsidRDefault="00F11DD5" w:rsidP="00E91B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6737D58" w14:textId="23532F9F" w:rsidR="00F11DD5" w:rsidRPr="00243E99" w:rsidRDefault="00F11DD5" w:rsidP="00E91B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Forward Primer (5’ to 3’)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9C5A27" w14:textId="4956A22E" w:rsidR="00F11DD5" w:rsidRPr="00243E99" w:rsidRDefault="00F11DD5" w:rsidP="00E91B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everse Primer (5’ to 3’)</w:t>
            </w:r>
          </w:p>
        </w:tc>
        <w:tc>
          <w:tcPr>
            <w:tcW w:w="1275" w:type="dxa"/>
            <w:vAlign w:val="center"/>
          </w:tcPr>
          <w:p w14:paraId="559284A7" w14:textId="6C04F017" w:rsidR="00F11DD5" w:rsidRPr="00243E99" w:rsidRDefault="00F11DD5" w:rsidP="00E91B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243E99">
              <w:rPr>
                <w:rFonts w:ascii="Times New Roman" w:hAnsi="Times New Roman" w:cs="Times New Roman"/>
                <w:b/>
                <w:sz w:val="21"/>
                <w:szCs w:val="21"/>
                <w:lang w:eastAsia="ja-JP"/>
              </w:rPr>
              <w:t>Annealing</w:t>
            </w:r>
          </w:p>
        </w:tc>
        <w:tc>
          <w:tcPr>
            <w:tcW w:w="1418" w:type="dxa"/>
            <w:vAlign w:val="center"/>
          </w:tcPr>
          <w:p w14:paraId="2EAA4892" w14:textId="147B997F" w:rsidR="00F11DD5" w:rsidRPr="00243E99" w:rsidRDefault="00F11DD5" w:rsidP="00E91B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243E99">
              <w:rPr>
                <w:rFonts w:ascii="Times New Roman" w:hAnsi="Times New Roman" w:cs="Times New Roman"/>
                <w:b/>
                <w:sz w:val="21"/>
                <w:szCs w:val="21"/>
                <w:lang w:eastAsia="ja-JP"/>
              </w:rPr>
              <w:t>Elongation</w:t>
            </w:r>
          </w:p>
        </w:tc>
        <w:tc>
          <w:tcPr>
            <w:tcW w:w="1559" w:type="dxa"/>
            <w:vAlign w:val="center"/>
          </w:tcPr>
          <w:p w14:paraId="1B82B6C4" w14:textId="0991850F" w:rsidR="00F11DD5" w:rsidRPr="00243E99" w:rsidRDefault="00F11DD5" w:rsidP="00E91B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Band size </w:t>
            </w:r>
            <w:r w:rsidRPr="00243E99">
              <w:rPr>
                <w:rFonts w:ascii="Times New Roman" w:eastAsia="Times New Roman" w:hAnsi="Times New Roman" w:cs="Times New Roman"/>
                <w:sz w:val="21"/>
                <w:szCs w:val="21"/>
              </w:rPr>
              <w:t>(bp)</w:t>
            </w:r>
          </w:p>
        </w:tc>
      </w:tr>
      <w:tr w:rsidR="00565F56" w:rsidRPr="00243E99" w14:paraId="53427BA5" w14:textId="00AA485C" w:rsidTr="00E92480">
        <w:trPr>
          <w:trHeight w:val="300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B606E60" w14:textId="6FE527A4" w:rsidR="00F11DD5" w:rsidRPr="00243E99" w:rsidRDefault="00F11DD5" w:rsidP="003A19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rdx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D771EEF" w14:textId="77777777" w:rsidR="00F11DD5" w:rsidRPr="00243E99" w:rsidRDefault="00F11DD5" w:rsidP="003A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sz w:val="21"/>
                <w:szCs w:val="21"/>
              </w:rPr>
              <w:t>Mouse</w:t>
            </w:r>
          </w:p>
        </w:tc>
        <w:tc>
          <w:tcPr>
            <w:tcW w:w="3543" w:type="dxa"/>
            <w:shd w:val="clear" w:color="auto" w:fill="auto"/>
            <w:noWrap/>
            <w:vAlign w:val="bottom"/>
          </w:tcPr>
          <w:p w14:paraId="4DEA8A4B" w14:textId="4DB7C06B" w:rsidR="00F11DD5" w:rsidRPr="00C646C7" w:rsidRDefault="00F11DD5" w:rsidP="003A19C5">
            <w:pPr>
              <w:spacing w:after="0" w:line="240" w:lineRule="auto"/>
              <w:rPr>
                <w:rFonts w:ascii="Courier" w:eastAsia="Times New Roman" w:hAnsi="Courier" w:cs="Times New Roman"/>
                <w:sz w:val="21"/>
                <w:szCs w:val="21"/>
              </w:rPr>
            </w:pPr>
            <w:r w:rsidRPr="00C646C7">
              <w:rPr>
                <w:rFonts w:ascii="Courier" w:eastAsia="Times New Roman" w:hAnsi="Courier" w:cs="Times New Roman"/>
                <w:sz w:val="21"/>
                <w:szCs w:val="21"/>
              </w:rPr>
              <w:t>AAATGAGTGCCACTTCTACGC</w:t>
            </w:r>
          </w:p>
        </w:tc>
        <w:tc>
          <w:tcPr>
            <w:tcW w:w="3261" w:type="dxa"/>
            <w:shd w:val="clear" w:color="auto" w:fill="auto"/>
            <w:noWrap/>
            <w:vAlign w:val="bottom"/>
          </w:tcPr>
          <w:p w14:paraId="39C8466C" w14:textId="4F5FA475" w:rsidR="00F11DD5" w:rsidRPr="00C646C7" w:rsidRDefault="00F11DD5" w:rsidP="003A19C5">
            <w:pPr>
              <w:spacing w:after="0" w:line="240" w:lineRule="auto"/>
              <w:rPr>
                <w:rFonts w:ascii="Courier" w:eastAsia="Times New Roman" w:hAnsi="Courier" w:cs="Times New Roman"/>
                <w:sz w:val="21"/>
                <w:szCs w:val="21"/>
              </w:rPr>
            </w:pPr>
            <w:r w:rsidRPr="00C646C7">
              <w:rPr>
                <w:rFonts w:ascii="Courier" w:eastAsia="Times New Roman" w:hAnsi="Courier" w:cs="Times New Roman"/>
                <w:sz w:val="21"/>
                <w:szCs w:val="21"/>
              </w:rPr>
              <w:t>TTGCTTAGATGCAGGGAGTG</w:t>
            </w:r>
          </w:p>
        </w:tc>
        <w:tc>
          <w:tcPr>
            <w:tcW w:w="1275" w:type="dxa"/>
            <w:vAlign w:val="center"/>
          </w:tcPr>
          <w:p w14:paraId="6ECE4ED4" w14:textId="48CDF6BF" w:rsidR="00F11DD5" w:rsidRPr="00243E99" w:rsidRDefault="00243E99" w:rsidP="003A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8</w:t>
            </w:r>
            <w:r w:rsidR="00F11DD5"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°C, 30 s</w:t>
            </w:r>
          </w:p>
        </w:tc>
        <w:tc>
          <w:tcPr>
            <w:tcW w:w="1418" w:type="dxa"/>
            <w:vAlign w:val="center"/>
          </w:tcPr>
          <w:p w14:paraId="318A802E" w14:textId="26597520" w:rsidR="00F11DD5" w:rsidRPr="00243E99" w:rsidRDefault="00F11DD5" w:rsidP="003A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2°C, 30 s</w:t>
            </w:r>
          </w:p>
        </w:tc>
        <w:tc>
          <w:tcPr>
            <w:tcW w:w="1559" w:type="dxa"/>
            <w:vAlign w:val="bottom"/>
          </w:tcPr>
          <w:p w14:paraId="1FA6AC05" w14:textId="55AEE4C0" w:rsidR="00F11DD5" w:rsidRPr="00243E99" w:rsidRDefault="00F11DD5" w:rsidP="003A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sz w:val="21"/>
                <w:szCs w:val="21"/>
              </w:rPr>
              <w:t>90</w:t>
            </w:r>
          </w:p>
        </w:tc>
      </w:tr>
      <w:tr w:rsidR="00565F56" w:rsidRPr="00243E99" w14:paraId="439E16E3" w14:textId="5821F0F1" w:rsidTr="00E92480">
        <w:trPr>
          <w:trHeight w:val="300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88E3DB0" w14:textId="786F93F4" w:rsidR="00F11DD5" w:rsidRPr="00243E99" w:rsidRDefault="00F11DD5" w:rsidP="00BE6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rdx4t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3E14D1F" w14:textId="77777777" w:rsidR="00F11DD5" w:rsidRPr="00243E99" w:rsidRDefault="00F11DD5" w:rsidP="003A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sz w:val="21"/>
                <w:szCs w:val="21"/>
              </w:rPr>
              <w:t>Mouse</w:t>
            </w:r>
          </w:p>
        </w:tc>
        <w:tc>
          <w:tcPr>
            <w:tcW w:w="3543" w:type="dxa"/>
            <w:shd w:val="clear" w:color="auto" w:fill="auto"/>
            <w:noWrap/>
            <w:vAlign w:val="bottom"/>
          </w:tcPr>
          <w:p w14:paraId="35588357" w14:textId="0D323488" w:rsidR="00F11DD5" w:rsidRPr="00C646C7" w:rsidRDefault="00F11DD5" w:rsidP="003A19C5">
            <w:pPr>
              <w:spacing w:after="0" w:line="240" w:lineRule="auto"/>
              <w:rPr>
                <w:rFonts w:ascii="Courier" w:eastAsia="Times New Roman" w:hAnsi="Courier" w:cs="Times New Roman"/>
                <w:sz w:val="21"/>
                <w:szCs w:val="21"/>
              </w:rPr>
            </w:pPr>
            <w:r w:rsidRPr="00C646C7">
              <w:rPr>
                <w:rFonts w:ascii="Courier" w:eastAsia="Times New Roman" w:hAnsi="Courier" w:cs="Times New Roman"/>
                <w:sz w:val="21"/>
                <w:szCs w:val="21"/>
              </w:rPr>
              <w:t>CCAGAAAGCGAAGAGTTACAGG</w:t>
            </w:r>
          </w:p>
        </w:tc>
        <w:tc>
          <w:tcPr>
            <w:tcW w:w="3261" w:type="dxa"/>
            <w:shd w:val="clear" w:color="auto" w:fill="auto"/>
            <w:noWrap/>
            <w:vAlign w:val="bottom"/>
          </w:tcPr>
          <w:p w14:paraId="1FB37BB8" w14:textId="3F5E6AC0" w:rsidR="00F11DD5" w:rsidRPr="00C646C7" w:rsidRDefault="00F11DD5" w:rsidP="003A19C5">
            <w:pPr>
              <w:spacing w:after="0" w:line="240" w:lineRule="auto"/>
              <w:rPr>
                <w:rFonts w:ascii="Courier" w:eastAsia="Times New Roman" w:hAnsi="Courier" w:cs="Times New Roman"/>
                <w:sz w:val="21"/>
                <w:szCs w:val="21"/>
              </w:rPr>
            </w:pPr>
            <w:r w:rsidRPr="00C646C7">
              <w:rPr>
                <w:rFonts w:ascii="Courier" w:eastAsia="Times New Roman" w:hAnsi="Courier" w:cs="Times New Roman"/>
                <w:sz w:val="21"/>
                <w:szCs w:val="21"/>
              </w:rPr>
              <w:t>TCCTTCCCAATAAGGTGCTG</w:t>
            </w:r>
          </w:p>
        </w:tc>
        <w:tc>
          <w:tcPr>
            <w:tcW w:w="1275" w:type="dxa"/>
            <w:vAlign w:val="center"/>
          </w:tcPr>
          <w:p w14:paraId="1CFAB534" w14:textId="3976AB83" w:rsidR="00F11DD5" w:rsidRPr="00243E99" w:rsidRDefault="00243E99" w:rsidP="0076408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8</w:t>
            </w:r>
            <w:r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°C, 3</w:t>
            </w:r>
            <w:r w:rsidR="00F11DD5"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s</w:t>
            </w:r>
          </w:p>
        </w:tc>
        <w:tc>
          <w:tcPr>
            <w:tcW w:w="1418" w:type="dxa"/>
            <w:vAlign w:val="center"/>
          </w:tcPr>
          <w:p w14:paraId="01BE4711" w14:textId="668C1211" w:rsidR="00F11DD5" w:rsidRPr="00243E99" w:rsidRDefault="00F11DD5" w:rsidP="0076408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2°C, 30 s</w:t>
            </w:r>
          </w:p>
        </w:tc>
        <w:tc>
          <w:tcPr>
            <w:tcW w:w="1559" w:type="dxa"/>
            <w:vAlign w:val="bottom"/>
          </w:tcPr>
          <w:p w14:paraId="29252A93" w14:textId="296423CD" w:rsidR="00F11DD5" w:rsidRPr="00243E99" w:rsidRDefault="00F11DD5" w:rsidP="0076408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sz w:val="21"/>
                <w:szCs w:val="21"/>
              </w:rPr>
              <w:t>63</w:t>
            </w:r>
          </w:p>
        </w:tc>
      </w:tr>
      <w:tr w:rsidR="00565F56" w:rsidRPr="00243E99" w14:paraId="39716001" w14:textId="11DF2378" w:rsidTr="00E92480">
        <w:trPr>
          <w:trHeight w:val="300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2E0E286" w14:textId="49AF9784" w:rsidR="00F11DD5" w:rsidRPr="00243E99" w:rsidRDefault="00F11DD5" w:rsidP="003A19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85F0347" w14:textId="723C00D3" w:rsidR="00F11DD5" w:rsidRPr="00243E99" w:rsidRDefault="00F11DD5" w:rsidP="003A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sz w:val="21"/>
                <w:szCs w:val="21"/>
              </w:rPr>
              <w:t>Mouse</w:t>
            </w:r>
          </w:p>
        </w:tc>
        <w:tc>
          <w:tcPr>
            <w:tcW w:w="3543" w:type="dxa"/>
            <w:shd w:val="clear" w:color="auto" w:fill="auto"/>
            <w:noWrap/>
            <w:vAlign w:val="bottom"/>
          </w:tcPr>
          <w:p w14:paraId="600D710A" w14:textId="02F88921" w:rsidR="00F11DD5" w:rsidRPr="00C646C7" w:rsidRDefault="00F11DD5" w:rsidP="003A19C5">
            <w:pPr>
              <w:spacing w:after="0" w:line="240" w:lineRule="auto"/>
              <w:rPr>
                <w:rFonts w:ascii="Courier" w:eastAsia="Times New Roman" w:hAnsi="Courier" w:cs="Times New Roman"/>
                <w:sz w:val="21"/>
                <w:szCs w:val="21"/>
              </w:rPr>
            </w:pPr>
            <w:r w:rsidRPr="00C646C7">
              <w:rPr>
                <w:rFonts w:ascii="Courier" w:eastAsia="Times New Roman" w:hAnsi="Courier" w:cs="Times New Roman"/>
                <w:sz w:val="21"/>
                <w:szCs w:val="21"/>
              </w:rPr>
              <w:t>TGAGGAGCACCCTGTGCT</w:t>
            </w:r>
          </w:p>
        </w:tc>
        <w:tc>
          <w:tcPr>
            <w:tcW w:w="3261" w:type="dxa"/>
            <w:shd w:val="clear" w:color="auto" w:fill="auto"/>
            <w:noWrap/>
            <w:vAlign w:val="bottom"/>
          </w:tcPr>
          <w:p w14:paraId="7EB679F3" w14:textId="18F4E168" w:rsidR="00F11DD5" w:rsidRPr="00C646C7" w:rsidRDefault="00F11DD5" w:rsidP="003A19C5">
            <w:pPr>
              <w:spacing w:after="0" w:line="240" w:lineRule="auto"/>
              <w:rPr>
                <w:rFonts w:ascii="Courier" w:eastAsia="Times New Roman" w:hAnsi="Courier" w:cs="Times New Roman"/>
                <w:sz w:val="21"/>
                <w:szCs w:val="21"/>
              </w:rPr>
            </w:pPr>
            <w:r w:rsidRPr="00C646C7">
              <w:rPr>
                <w:rFonts w:ascii="Courier" w:eastAsia="Times New Roman" w:hAnsi="Courier" w:cs="Times New Roman"/>
                <w:sz w:val="21"/>
                <w:szCs w:val="21"/>
              </w:rPr>
              <w:t>ACATGGCTGGGGTGTTGAAG</w:t>
            </w:r>
          </w:p>
        </w:tc>
        <w:tc>
          <w:tcPr>
            <w:tcW w:w="1275" w:type="dxa"/>
            <w:vAlign w:val="center"/>
          </w:tcPr>
          <w:p w14:paraId="607D4206" w14:textId="17ED7BC1" w:rsidR="00F11DD5" w:rsidRPr="00243E99" w:rsidRDefault="00243E99" w:rsidP="003A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8</w:t>
            </w:r>
            <w:r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°C, 3</w:t>
            </w:r>
            <w:r w:rsidR="00F11DD5"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 s</w:t>
            </w:r>
          </w:p>
        </w:tc>
        <w:tc>
          <w:tcPr>
            <w:tcW w:w="1418" w:type="dxa"/>
            <w:vAlign w:val="center"/>
          </w:tcPr>
          <w:p w14:paraId="06CBC3F9" w14:textId="6C42CB68" w:rsidR="00F11DD5" w:rsidRPr="00243E99" w:rsidRDefault="00F11DD5" w:rsidP="003A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43E99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2°C, 30 s</w:t>
            </w:r>
          </w:p>
        </w:tc>
        <w:tc>
          <w:tcPr>
            <w:tcW w:w="1559" w:type="dxa"/>
          </w:tcPr>
          <w:p w14:paraId="386072CF" w14:textId="7BB9179C" w:rsidR="00F11DD5" w:rsidRPr="00243E99" w:rsidRDefault="00F11DD5" w:rsidP="003A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43E99">
              <w:rPr>
                <w:rFonts w:ascii="Times New Roman" w:eastAsia="Times New Roman" w:hAnsi="Times New Roman" w:cs="Times New Roman"/>
                <w:sz w:val="21"/>
                <w:szCs w:val="21"/>
              </w:rPr>
              <w:t>104</w:t>
            </w:r>
          </w:p>
        </w:tc>
      </w:tr>
    </w:tbl>
    <w:p w14:paraId="24220084" w14:textId="77777777" w:rsidR="005E4270" w:rsidRPr="006F08CA" w:rsidRDefault="005E4270" w:rsidP="00F11D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color w:val="FF0000"/>
          <w:sz w:val="21"/>
          <w:szCs w:val="21"/>
        </w:rPr>
      </w:pPr>
    </w:p>
    <w:sectPr w:rsidR="005E4270" w:rsidRPr="006F08CA" w:rsidSect="00D167D8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lton Feather">
    <w15:presenceInfo w15:providerId="Windows Live" w15:userId="3265c4f7059bc5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7D8"/>
    <w:rsid w:val="00005178"/>
    <w:rsid w:val="000613CA"/>
    <w:rsid w:val="00067045"/>
    <w:rsid w:val="00083518"/>
    <w:rsid w:val="000855FA"/>
    <w:rsid w:val="000865AC"/>
    <w:rsid w:val="0009594A"/>
    <w:rsid w:val="000A57A1"/>
    <w:rsid w:val="000C6A7C"/>
    <w:rsid w:val="000D13E5"/>
    <w:rsid w:val="000E3BE4"/>
    <w:rsid w:val="000F6C09"/>
    <w:rsid w:val="00114022"/>
    <w:rsid w:val="001166EB"/>
    <w:rsid w:val="00132C96"/>
    <w:rsid w:val="001353E4"/>
    <w:rsid w:val="001603DA"/>
    <w:rsid w:val="00167378"/>
    <w:rsid w:val="0019708B"/>
    <w:rsid w:val="001C682F"/>
    <w:rsid w:val="001D6D65"/>
    <w:rsid w:val="001E53BE"/>
    <w:rsid w:val="001E75DB"/>
    <w:rsid w:val="00200C5D"/>
    <w:rsid w:val="0022075E"/>
    <w:rsid w:val="0023005B"/>
    <w:rsid w:val="00243E99"/>
    <w:rsid w:val="00254092"/>
    <w:rsid w:val="00262A0F"/>
    <w:rsid w:val="00266135"/>
    <w:rsid w:val="00274A65"/>
    <w:rsid w:val="00295788"/>
    <w:rsid w:val="002A5365"/>
    <w:rsid w:val="002D4635"/>
    <w:rsid w:val="00317E93"/>
    <w:rsid w:val="00345457"/>
    <w:rsid w:val="00347E7D"/>
    <w:rsid w:val="00354E1D"/>
    <w:rsid w:val="00380A94"/>
    <w:rsid w:val="0039394D"/>
    <w:rsid w:val="003959C0"/>
    <w:rsid w:val="003A19C5"/>
    <w:rsid w:val="003A6885"/>
    <w:rsid w:val="003B2C3D"/>
    <w:rsid w:val="003B3D79"/>
    <w:rsid w:val="003B4526"/>
    <w:rsid w:val="003C5A74"/>
    <w:rsid w:val="003E6ED0"/>
    <w:rsid w:val="00414EF7"/>
    <w:rsid w:val="00420D04"/>
    <w:rsid w:val="004417C2"/>
    <w:rsid w:val="004500C7"/>
    <w:rsid w:val="00457A97"/>
    <w:rsid w:val="00463A85"/>
    <w:rsid w:val="00465CC6"/>
    <w:rsid w:val="004676E6"/>
    <w:rsid w:val="00470B12"/>
    <w:rsid w:val="004739AD"/>
    <w:rsid w:val="00474854"/>
    <w:rsid w:val="00474BC5"/>
    <w:rsid w:val="00474D7F"/>
    <w:rsid w:val="00480080"/>
    <w:rsid w:val="004E1B15"/>
    <w:rsid w:val="004F2DE7"/>
    <w:rsid w:val="0050745C"/>
    <w:rsid w:val="005176A1"/>
    <w:rsid w:val="00565F56"/>
    <w:rsid w:val="00567CEC"/>
    <w:rsid w:val="00570B24"/>
    <w:rsid w:val="005847CD"/>
    <w:rsid w:val="005916F6"/>
    <w:rsid w:val="00592C33"/>
    <w:rsid w:val="005A57D9"/>
    <w:rsid w:val="005B760E"/>
    <w:rsid w:val="005C33A3"/>
    <w:rsid w:val="005D2A03"/>
    <w:rsid w:val="005D384B"/>
    <w:rsid w:val="005E4270"/>
    <w:rsid w:val="005F7829"/>
    <w:rsid w:val="0061352E"/>
    <w:rsid w:val="00613743"/>
    <w:rsid w:val="0061697F"/>
    <w:rsid w:val="006271D0"/>
    <w:rsid w:val="00627EF2"/>
    <w:rsid w:val="00630E4B"/>
    <w:rsid w:val="006312DC"/>
    <w:rsid w:val="00637B16"/>
    <w:rsid w:val="00641CAE"/>
    <w:rsid w:val="006479AE"/>
    <w:rsid w:val="00661A6D"/>
    <w:rsid w:val="00673273"/>
    <w:rsid w:val="006A6A14"/>
    <w:rsid w:val="006A7773"/>
    <w:rsid w:val="006C11AF"/>
    <w:rsid w:val="006F08CA"/>
    <w:rsid w:val="00717297"/>
    <w:rsid w:val="00744065"/>
    <w:rsid w:val="007505B1"/>
    <w:rsid w:val="00754F10"/>
    <w:rsid w:val="00764083"/>
    <w:rsid w:val="007714F1"/>
    <w:rsid w:val="00771E51"/>
    <w:rsid w:val="0079358C"/>
    <w:rsid w:val="007A7C60"/>
    <w:rsid w:val="007B5867"/>
    <w:rsid w:val="007F0441"/>
    <w:rsid w:val="007F4B65"/>
    <w:rsid w:val="00836A08"/>
    <w:rsid w:val="00842049"/>
    <w:rsid w:val="00842894"/>
    <w:rsid w:val="00845DC3"/>
    <w:rsid w:val="00860821"/>
    <w:rsid w:val="00861C39"/>
    <w:rsid w:val="0088759D"/>
    <w:rsid w:val="008A4391"/>
    <w:rsid w:val="008B0259"/>
    <w:rsid w:val="008B1D1B"/>
    <w:rsid w:val="008B5D50"/>
    <w:rsid w:val="008C009C"/>
    <w:rsid w:val="008C7254"/>
    <w:rsid w:val="008D08A8"/>
    <w:rsid w:val="008F4DAC"/>
    <w:rsid w:val="008F6862"/>
    <w:rsid w:val="00901413"/>
    <w:rsid w:val="009027AE"/>
    <w:rsid w:val="00904FAA"/>
    <w:rsid w:val="00905246"/>
    <w:rsid w:val="009239D8"/>
    <w:rsid w:val="0093604C"/>
    <w:rsid w:val="009432C1"/>
    <w:rsid w:val="00954085"/>
    <w:rsid w:val="00966E0E"/>
    <w:rsid w:val="00976FEF"/>
    <w:rsid w:val="00987EE2"/>
    <w:rsid w:val="009921CB"/>
    <w:rsid w:val="009923DC"/>
    <w:rsid w:val="009A3848"/>
    <w:rsid w:val="009A66E1"/>
    <w:rsid w:val="009B3E22"/>
    <w:rsid w:val="009E1C8C"/>
    <w:rsid w:val="00A22DE4"/>
    <w:rsid w:val="00A325B3"/>
    <w:rsid w:val="00A45870"/>
    <w:rsid w:val="00A46227"/>
    <w:rsid w:val="00AC480F"/>
    <w:rsid w:val="00AE1651"/>
    <w:rsid w:val="00B06D5E"/>
    <w:rsid w:val="00B25871"/>
    <w:rsid w:val="00B2756B"/>
    <w:rsid w:val="00B67A45"/>
    <w:rsid w:val="00B74C3F"/>
    <w:rsid w:val="00B91FCB"/>
    <w:rsid w:val="00BA2AA6"/>
    <w:rsid w:val="00BC3F6A"/>
    <w:rsid w:val="00BE1E08"/>
    <w:rsid w:val="00BE5FBE"/>
    <w:rsid w:val="00BE6352"/>
    <w:rsid w:val="00BF0E08"/>
    <w:rsid w:val="00BF3948"/>
    <w:rsid w:val="00C17200"/>
    <w:rsid w:val="00C173AB"/>
    <w:rsid w:val="00C306A5"/>
    <w:rsid w:val="00C61F81"/>
    <w:rsid w:val="00C646C7"/>
    <w:rsid w:val="00CA513B"/>
    <w:rsid w:val="00CB0AAA"/>
    <w:rsid w:val="00CB2FB0"/>
    <w:rsid w:val="00CB6E0E"/>
    <w:rsid w:val="00CE63EF"/>
    <w:rsid w:val="00D0145A"/>
    <w:rsid w:val="00D0669A"/>
    <w:rsid w:val="00D167D8"/>
    <w:rsid w:val="00D26399"/>
    <w:rsid w:val="00D60920"/>
    <w:rsid w:val="00D638C4"/>
    <w:rsid w:val="00D76EA0"/>
    <w:rsid w:val="00D91216"/>
    <w:rsid w:val="00DA1CBE"/>
    <w:rsid w:val="00DA414D"/>
    <w:rsid w:val="00DA52EB"/>
    <w:rsid w:val="00DC7096"/>
    <w:rsid w:val="00DE2603"/>
    <w:rsid w:val="00E07A8C"/>
    <w:rsid w:val="00E33061"/>
    <w:rsid w:val="00E531F1"/>
    <w:rsid w:val="00E652AC"/>
    <w:rsid w:val="00E72741"/>
    <w:rsid w:val="00E7452F"/>
    <w:rsid w:val="00E91B91"/>
    <w:rsid w:val="00E92480"/>
    <w:rsid w:val="00EC5488"/>
    <w:rsid w:val="00ED7981"/>
    <w:rsid w:val="00EE0D85"/>
    <w:rsid w:val="00EE23B2"/>
    <w:rsid w:val="00EE3AB3"/>
    <w:rsid w:val="00F00EDD"/>
    <w:rsid w:val="00F015F4"/>
    <w:rsid w:val="00F11DD5"/>
    <w:rsid w:val="00F1202E"/>
    <w:rsid w:val="00F241C7"/>
    <w:rsid w:val="00F43C59"/>
    <w:rsid w:val="00F444A7"/>
    <w:rsid w:val="00F61393"/>
    <w:rsid w:val="00F625A8"/>
    <w:rsid w:val="00F87021"/>
    <w:rsid w:val="00F91EE1"/>
    <w:rsid w:val="00FA0E9D"/>
    <w:rsid w:val="00FC63D9"/>
    <w:rsid w:val="00FE1A81"/>
    <w:rsid w:val="00FE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889B1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227"/>
    <w:pPr>
      <w:spacing w:after="160" w:line="259" w:lineRule="auto"/>
    </w:pPr>
    <w:rPr>
      <w:rFonts w:eastAsia="MS Mincho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14022"/>
    <w:pPr>
      <w:spacing w:before="100" w:beforeAutospacing="1" w:after="100" w:afterAutospacing="1" w:line="240" w:lineRule="auto"/>
    </w:pPr>
    <w:rPr>
      <w:rFonts w:ascii="MS Mincho" w:hAnsi="MS Mincho" w:cs="Times New Roman"/>
      <w:sz w:val="20"/>
      <w:szCs w:val="20"/>
      <w:lang w:eastAsia="ja-JP"/>
    </w:rPr>
  </w:style>
  <w:style w:type="paragraph" w:styleId="HTML">
    <w:name w:val="HTML Preformatted"/>
    <w:basedOn w:val="a"/>
    <w:link w:val="HTML0"/>
    <w:uiPriority w:val="99"/>
    <w:unhideWhenUsed/>
    <w:rsid w:val="007640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eastAsia="ja-JP"/>
    </w:rPr>
  </w:style>
  <w:style w:type="character" w:customStyle="1" w:styleId="HTML0">
    <w:name w:val="HTML 書式付き (文字)"/>
    <w:basedOn w:val="a0"/>
    <w:link w:val="HTML"/>
    <w:uiPriority w:val="99"/>
    <w:rsid w:val="00764083"/>
    <w:rPr>
      <w:rFonts w:ascii="Courier" w:hAnsi="Courier" w:cs="Courier"/>
      <w:kern w:val="0"/>
      <w:sz w:val="20"/>
      <w:szCs w:val="20"/>
    </w:rPr>
  </w:style>
  <w:style w:type="character" w:customStyle="1" w:styleId="adorn">
    <w:name w:val="adorn"/>
    <w:basedOn w:val="a0"/>
    <w:rsid w:val="00764083"/>
  </w:style>
  <w:style w:type="table" w:styleId="a3">
    <w:name w:val="Table Grid"/>
    <w:basedOn w:val="a1"/>
    <w:uiPriority w:val="59"/>
    <w:rsid w:val="003A6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42049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42049"/>
    <w:rPr>
      <w:rFonts w:ascii="ヒラギノ角ゴ ProN W3" w:eastAsia="ヒラギノ角ゴ ProN W3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227"/>
    <w:pPr>
      <w:spacing w:after="160" w:line="259" w:lineRule="auto"/>
    </w:pPr>
    <w:rPr>
      <w:rFonts w:eastAsia="MS Mincho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14022"/>
    <w:pPr>
      <w:spacing w:before="100" w:beforeAutospacing="1" w:after="100" w:afterAutospacing="1" w:line="240" w:lineRule="auto"/>
    </w:pPr>
    <w:rPr>
      <w:rFonts w:ascii="MS Mincho" w:hAnsi="MS Mincho" w:cs="Times New Roman"/>
      <w:sz w:val="20"/>
      <w:szCs w:val="20"/>
      <w:lang w:eastAsia="ja-JP"/>
    </w:rPr>
  </w:style>
  <w:style w:type="paragraph" w:styleId="HTML">
    <w:name w:val="HTML Preformatted"/>
    <w:basedOn w:val="a"/>
    <w:link w:val="HTML0"/>
    <w:uiPriority w:val="99"/>
    <w:unhideWhenUsed/>
    <w:rsid w:val="007640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eastAsia="ja-JP"/>
    </w:rPr>
  </w:style>
  <w:style w:type="character" w:customStyle="1" w:styleId="HTML0">
    <w:name w:val="HTML 書式付き (文字)"/>
    <w:basedOn w:val="a0"/>
    <w:link w:val="HTML"/>
    <w:uiPriority w:val="99"/>
    <w:rsid w:val="00764083"/>
    <w:rPr>
      <w:rFonts w:ascii="Courier" w:hAnsi="Courier" w:cs="Courier"/>
      <w:kern w:val="0"/>
      <w:sz w:val="20"/>
      <w:szCs w:val="20"/>
    </w:rPr>
  </w:style>
  <w:style w:type="character" w:customStyle="1" w:styleId="adorn">
    <w:name w:val="adorn"/>
    <w:basedOn w:val="a0"/>
    <w:rsid w:val="00764083"/>
  </w:style>
  <w:style w:type="table" w:styleId="a3">
    <w:name w:val="Table Grid"/>
    <w:basedOn w:val="a1"/>
    <w:uiPriority w:val="59"/>
    <w:rsid w:val="003A6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42049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42049"/>
    <w:rPr>
      <w:rFonts w:ascii="ヒラギノ角ゴ ProN W3" w:eastAsia="ヒラギノ角ゴ ProN W3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9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5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87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3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8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22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8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A6599313-134F-3948-820B-5FBB91A0D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9</Words>
  <Characters>124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間 拓二郎</dc:creator>
  <cp:keywords/>
  <dc:description/>
  <cp:lastModifiedBy>本間 拓二郎</cp:lastModifiedBy>
  <cp:revision>8</cp:revision>
  <dcterms:created xsi:type="dcterms:W3CDTF">2020-04-04T18:58:00Z</dcterms:created>
  <dcterms:modified xsi:type="dcterms:W3CDTF">2020-04-16T03:12:00Z</dcterms:modified>
</cp:coreProperties>
</file>